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DD7D3" w14:textId="0277639F" w:rsidR="002827F6" w:rsidRPr="004961EC" w:rsidRDefault="002827F6" w:rsidP="002827F6">
      <w:pPr>
        <w:widowControl w:val="0"/>
        <w:spacing w:after="0" w:line="480" w:lineRule="auto"/>
        <w:jc w:val="both"/>
        <w:rPr>
          <w:rFonts w:ascii="Arial" w:hAnsi="Arial" w:cs="Arial"/>
          <w:b/>
        </w:rPr>
      </w:pPr>
      <w:r w:rsidRPr="004961EC">
        <w:rPr>
          <w:rFonts w:ascii="Arial" w:hAnsi="Arial" w:cs="Arial"/>
          <w:b/>
        </w:rPr>
        <w:t>SUPPLEMENTA</w:t>
      </w:r>
      <w:r w:rsidR="00F91E8D">
        <w:rPr>
          <w:rFonts w:ascii="Arial" w:hAnsi="Arial" w:cs="Arial"/>
          <w:b/>
        </w:rPr>
        <w:t xml:space="preserve">RY DATA </w:t>
      </w:r>
      <w:r w:rsidRPr="004961EC">
        <w:rPr>
          <w:rFonts w:ascii="Arial" w:hAnsi="Arial" w:cs="Arial"/>
          <w:b/>
        </w:rPr>
        <w:t>LEGENDS</w:t>
      </w:r>
    </w:p>
    <w:p w14:paraId="205D42C3" w14:textId="5D3C5321" w:rsidR="00D92443" w:rsidRDefault="00F91E8D" w:rsidP="002827F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Data </w:t>
      </w:r>
      <w:r w:rsidR="002827F6" w:rsidRPr="004961EC">
        <w:rPr>
          <w:rFonts w:ascii="Arial" w:hAnsi="Arial" w:cs="Arial"/>
          <w:b/>
        </w:rPr>
        <w:t>1</w:t>
      </w:r>
      <w:r w:rsidR="002827F6" w:rsidRPr="004961EC">
        <w:rPr>
          <w:rFonts w:ascii="Arial" w:hAnsi="Arial" w:cs="Arial"/>
        </w:rPr>
        <w:t xml:space="preserve">. Marker gene lists </w:t>
      </w:r>
      <w:r w:rsidR="00D92443">
        <w:rPr>
          <w:rFonts w:ascii="Arial" w:hAnsi="Arial" w:cs="Arial"/>
        </w:rPr>
        <w:t>for</w:t>
      </w:r>
      <w:r w:rsidR="002827F6" w:rsidRPr="004961EC">
        <w:rPr>
          <w:rFonts w:ascii="Arial" w:hAnsi="Arial" w:cs="Arial"/>
        </w:rPr>
        <w:t xml:space="preserve"> 11 </w:t>
      </w:r>
      <w:r w:rsidR="00D92443">
        <w:rPr>
          <w:rFonts w:ascii="Arial" w:hAnsi="Arial" w:cs="Arial"/>
        </w:rPr>
        <w:t xml:space="preserve">control </w:t>
      </w:r>
      <w:r w:rsidR="002827F6" w:rsidRPr="004961EC">
        <w:rPr>
          <w:rFonts w:ascii="Arial" w:hAnsi="Arial" w:cs="Arial"/>
        </w:rPr>
        <w:t>clusters</w:t>
      </w:r>
      <w:r w:rsidR="00D92443">
        <w:rPr>
          <w:rFonts w:ascii="Arial" w:hAnsi="Arial" w:cs="Arial"/>
        </w:rPr>
        <w:t xml:space="preserve"> CC0-CC10. T</w:t>
      </w:r>
      <w:r w:rsidR="00D92443" w:rsidRPr="005D0C25">
        <w:rPr>
          <w:rFonts w:ascii="Arial" w:hAnsi="Arial" w:cs="Arial"/>
        </w:rPr>
        <w:t xml:space="preserve">he </w:t>
      </w:r>
      <w:r w:rsidR="00683C93">
        <w:rPr>
          <w:rFonts w:ascii="Arial" w:hAnsi="Arial" w:cs="Arial"/>
        </w:rPr>
        <w:t xml:space="preserve">marker </w:t>
      </w:r>
      <w:r w:rsidR="00D92443" w:rsidRPr="005D0C25">
        <w:rPr>
          <w:rFonts w:ascii="Arial" w:hAnsi="Arial" w:cs="Arial"/>
        </w:rPr>
        <w:t xml:space="preserve">genes </w:t>
      </w:r>
      <w:r w:rsidR="00D92443">
        <w:rPr>
          <w:rFonts w:ascii="Arial" w:hAnsi="Arial" w:cs="Arial"/>
        </w:rPr>
        <w:t>we</w:t>
      </w:r>
      <w:r w:rsidR="00D92443" w:rsidRPr="005D0C25">
        <w:rPr>
          <w:rFonts w:ascii="Arial" w:hAnsi="Arial" w:cs="Arial"/>
        </w:rPr>
        <w:t>re specifically enriched in each cluster</w:t>
      </w:r>
      <w:r w:rsidR="00D92443">
        <w:rPr>
          <w:rFonts w:ascii="Arial" w:hAnsi="Arial" w:cs="Arial"/>
        </w:rPr>
        <w:t xml:space="preserve"> relative to the remaining clusters</w:t>
      </w:r>
      <w:r w:rsidR="00D92443" w:rsidRPr="005D0C25">
        <w:rPr>
          <w:rFonts w:ascii="Arial" w:hAnsi="Arial" w:cs="Arial"/>
        </w:rPr>
        <w:t xml:space="preserve"> </w:t>
      </w:r>
      <w:r w:rsidR="00D92443" w:rsidRPr="005D0C25">
        <w:rPr>
          <w:rFonts w:ascii="Arial" w:hAnsi="Arial" w:cs="Arial"/>
          <w:color w:val="000000" w:themeColor="text1"/>
        </w:rPr>
        <w:t>(FDR&lt;0.01, log2fold change&gt;0.4)</w:t>
      </w:r>
      <w:r w:rsidR="00D92443">
        <w:rPr>
          <w:rFonts w:ascii="Arial" w:hAnsi="Arial" w:cs="Arial"/>
          <w:color w:val="000000" w:themeColor="text1"/>
        </w:rPr>
        <w:t>.</w:t>
      </w:r>
      <w:r w:rsidR="00D92443" w:rsidRPr="005D0C25">
        <w:rPr>
          <w:rFonts w:ascii="Arial" w:hAnsi="Arial" w:cs="Arial"/>
          <w:color w:val="000000" w:themeColor="text1"/>
        </w:rPr>
        <w:t xml:space="preserve"> </w:t>
      </w:r>
    </w:p>
    <w:p w14:paraId="33FBD695" w14:textId="77777777" w:rsidR="00D92443" w:rsidRPr="004961EC" w:rsidRDefault="00D92443" w:rsidP="002827F6">
      <w:pPr>
        <w:spacing w:after="0" w:line="480" w:lineRule="auto"/>
        <w:jc w:val="both"/>
        <w:rPr>
          <w:rFonts w:ascii="Arial" w:hAnsi="Arial" w:cs="Arial"/>
        </w:rPr>
      </w:pPr>
    </w:p>
    <w:p w14:paraId="7D8598AD" w14:textId="6E4E045C" w:rsidR="002827F6" w:rsidRPr="00156DE2" w:rsidRDefault="00F91E8D" w:rsidP="002827F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Data </w:t>
      </w:r>
      <w:r w:rsidR="002827F6" w:rsidRPr="004961EC">
        <w:rPr>
          <w:rFonts w:ascii="Arial" w:hAnsi="Arial" w:cs="Arial"/>
          <w:b/>
        </w:rPr>
        <w:t>2</w:t>
      </w:r>
      <w:r w:rsidR="002827F6" w:rsidRPr="004961EC">
        <w:rPr>
          <w:rFonts w:ascii="Arial" w:hAnsi="Arial" w:cs="Arial"/>
        </w:rPr>
        <w:t xml:space="preserve">. </w:t>
      </w:r>
      <w:r w:rsidR="004F1A94">
        <w:rPr>
          <w:rFonts w:ascii="Arial" w:hAnsi="Arial" w:cs="Arial"/>
        </w:rPr>
        <w:t>D</w:t>
      </w:r>
      <w:r w:rsidR="004F1A94" w:rsidRPr="005D0C25">
        <w:rPr>
          <w:rFonts w:ascii="Arial" w:hAnsi="Arial" w:cs="Arial"/>
        </w:rPr>
        <w:t>irectly compa</w:t>
      </w:r>
      <w:r w:rsidR="004F1A94">
        <w:rPr>
          <w:rFonts w:ascii="Arial" w:hAnsi="Arial" w:cs="Arial"/>
        </w:rPr>
        <w:t>rison of</w:t>
      </w:r>
      <w:r w:rsidR="004F1A94" w:rsidRPr="005D0C25">
        <w:rPr>
          <w:rFonts w:ascii="Arial" w:hAnsi="Arial" w:cs="Arial"/>
        </w:rPr>
        <w:t xml:space="preserve"> the transcriptomes </w:t>
      </w:r>
      <w:r w:rsidR="004F1A94">
        <w:rPr>
          <w:rFonts w:ascii="Arial" w:hAnsi="Arial" w:cs="Arial"/>
        </w:rPr>
        <w:t xml:space="preserve">between the </w:t>
      </w:r>
      <w:r w:rsidR="004F1A94" w:rsidRPr="004961EC">
        <w:rPr>
          <w:rFonts w:ascii="Arial" w:hAnsi="Arial" w:cs="Arial"/>
        </w:rPr>
        <w:t>two LMC clusters</w:t>
      </w:r>
      <w:r w:rsidR="004F1A94">
        <w:rPr>
          <w:rFonts w:ascii="Arial" w:hAnsi="Arial" w:cs="Arial"/>
        </w:rPr>
        <w:t>,</w:t>
      </w:r>
      <w:r w:rsidR="004F1A94" w:rsidRPr="004961EC">
        <w:rPr>
          <w:rFonts w:ascii="Arial" w:hAnsi="Arial" w:cs="Arial"/>
        </w:rPr>
        <w:t xml:space="preserve"> </w:t>
      </w:r>
      <w:proofErr w:type="spellStart"/>
      <w:r w:rsidR="004F1A94" w:rsidRPr="005D0C25">
        <w:rPr>
          <w:rFonts w:ascii="Arial" w:hAnsi="Arial" w:cs="Arial"/>
        </w:rPr>
        <w:t>LMCm</w:t>
      </w:r>
      <w:proofErr w:type="spellEnd"/>
      <w:r w:rsidR="004F1A94" w:rsidRPr="005D0C25">
        <w:rPr>
          <w:rFonts w:ascii="Arial" w:hAnsi="Arial" w:cs="Arial"/>
        </w:rPr>
        <w:t xml:space="preserve"> and </w:t>
      </w:r>
      <w:proofErr w:type="spellStart"/>
      <w:r w:rsidR="004F1A94" w:rsidRPr="005D0C25">
        <w:rPr>
          <w:rFonts w:ascii="Arial" w:hAnsi="Arial" w:cs="Arial"/>
        </w:rPr>
        <w:t>LMCl</w:t>
      </w:r>
      <w:proofErr w:type="spellEnd"/>
      <w:r w:rsidR="004F1A94">
        <w:rPr>
          <w:rFonts w:ascii="Arial" w:hAnsi="Arial" w:cs="Arial"/>
        </w:rPr>
        <w:t xml:space="preserve">, </w:t>
      </w:r>
      <w:r w:rsidR="00156DE2">
        <w:rPr>
          <w:rFonts w:ascii="Arial" w:hAnsi="Arial" w:cs="Arial"/>
        </w:rPr>
        <w:t xml:space="preserve">or between the </w:t>
      </w:r>
      <w:r w:rsidR="00156DE2" w:rsidRPr="004961EC">
        <w:rPr>
          <w:rFonts w:ascii="Arial" w:hAnsi="Arial" w:cs="Arial"/>
        </w:rPr>
        <w:t>two PGC clusters PGC-Isl1</w:t>
      </w:r>
      <w:r w:rsidR="00156DE2" w:rsidRPr="00FD41F4">
        <w:rPr>
          <w:rFonts w:ascii="Arial" w:hAnsi="Arial" w:cs="Arial"/>
          <w:vertAlign w:val="superscript"/>
        </w:rPr>
        <w:t>+</w:t>
      </w:r>
      <w:r w:rsidR="00156DE2" w:rsidRPr="004961EC">
        <w:rPr>
          <w:rFonts w:ascii="Arial" w:hAnsi="Arial" w:cs="Arial"/>
        </w:rPr>
        <w:t xml:space="preserve"> and PGC-Isl1</w:t>
      </w:r>
      <w:r w:rsidR="00156DE2" w:rsidRPr="00FD41F4">
        <w:rPr>
          <w:rFonts w:ascii="Arial" w:hAnsi="Arial" w:cs="Arial"/>
          <w:vertAlign w:val="superscript"/>
        </w:rPr>
        <w:t>-</w:t>
      </w:r>
      <w:r w:rsidR="00156DE2">
        <w:rPr>
          <w:rFonts w:ascii="Arial" w:hAnsi="Arial" w:cs="Arial"/>
        </w:rPr>
        <w:t xml:space="preserve">. </w:t>
      </w:r>
      <w:r w:rsidR="002827F6" w:rsidRPr="004961EC">
        <w:rPr>
          <w:rFonts w:ascii="Arial" w:hAnsi="Arial" w:cs="Arial"/>
        </w:rPr>
        <w:t xml:space="preserve">Differentially expressed genes between </w:t>
      </w:r>
      <w:r w:rsidR="00156DE2">
        <w:rPr>
          <w:rFonts w:ascii="Arial" w:hAnsi="Arial" w:cs="Arial"/>
        </w:rPr>
        <w:t xml:space="preserve">the </w:t>
      </w:r>
      <w:r w:rsidR="002827F6" w:rsidRPr="004961EC">
        <w:rPr>
          <w:rFonts w:ascii="Arial" w:hAnsi="Arial" w:cs="Arial"/>
        </w:rPr>
        <w:t xml:space="preserve">two clusters were </w:t>
      </w:r>
      <w:r w:rsidR="00156DE2">
        <w:rPr>
          <w:rFonts w:ascii="Arial" w:hAnsi="Arial" w:cs="Arial"/>
        </w:rPr>
        <w:t>selected</w:t>
      </w:r>
      <w:r w:rsidR="002827F6" w:rsidRPr="004961EC">
        <w:rPr>
          <w:rFonts w:ascii="Arial" w:hAnsi="Arial" w:cs="Arial"/>
        </w:rPr>
        <w:t xml:space="preserve"> with the cut-off of </w:t>
      </w:r>
      <w:r w:rsidR="002827F6" w:rsidRPr="004961EC">
        <w:rPr>
          <w:rFonts w:ascii="Arial" w:hAnsi="Arial" w:cs="Arial"/>
          <w:color w:val="000000" w:themeColor="text1"/>
        </w:rPr>
        <w:t>FDR&lt;0.01 and the mean expression &gt;0.04 to exclude the noise effect.</w:t>
      </w:r>
    </w:p>
    <w:p w14:paraId="093F1578" w14:textId="77777777" w:rsidR="002827F6" w:rsidRPr="004961EC" w:rsidRDefault="002827F6" w:rsidP="002827F6">
      <w:pPr>
        <w:spacing w:after="0" w:line="480" w:lineRule="auto"/>
        <w:rPr>
          <w:rFonts w:ascii="Arial" w:hAnsi="Arial" w:cs="Arial"/>
        </w:rPr>
      </w:pPr>
    </w:p>
    <w:p w14:paraId="2AA5710C" w14:textId="420A226D" w:rsidR="00683C93" w:rsidRDefault="00F91E8D" w:rsidP="00683C93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Data </w:t>
      </w:r>
      <w:r w:rsidR="002827F6" w:rsidRPr="004961EC">
        <w:rPr>
          <w:rFonts w:ascii="Arial" w:hAnsi="Arial" w:cs="Arial"/>
          <w:b/>
        </w:rPr>
        <w:t>3</w:t>
      </w:r>
      <w:r w:rsidR="002827F6" w:rsidRPr="004961EC">
        <w:rPr>
          <w:rFonts w:ascii="Arial" w:hAnsi="Arial" w:cs="Arial"/>
        </w:rPr>
        <w:t xml:space="preserve">. </w:t>
      </w:r>
      <w:r w:rsidR="00780799">
        <w:rPr>
          <w:rFonts w:ascii="Arial" w:hAnsi="Arial" w:cs="Arial"/>
          <w:lang w:eastAsia="ko-KR"/>
        </w:rPr>
        <w:t>The list</w:t>
      </w:r>
      <w:r w:rsidR="00780799" w:rsidRPr="005D0C25">
        <w:rPr>
          <w:rFonts w:ascii="Arial" w:hAnsi="Arial" w:cs="Arial"/>
          <w:lang w:eastAsia="ko-KR"/>
        </w:rPr>
        <w:t xml:space="preserve"> of genes that were significantly enriched in each </w:t>
      </w:r>
      <w:r w:rsidR="00683C93">
        <w:rPr>
          <w:rFonts w:ascii="Arial" w:hAnsi="Arial" w:cs="Arial"/>
          <w:lang w:eastAsia="ko-KR"/>
        </w:rPr>
        <w:t>of</w:t>
      </w:r>
      <w:r w:rsidR="00780799">
        <w:rPr>
          <w:rFonts w:ascii="Arial" w:hAnsi="Arial" w:cs="Arial"/>
          <w:lang w:eastAsia="ko-KR"/>
        </w:rPr>
        <w:t xml:space="preserve"> MC0-MC12</w:t>
      </w:r>
      <w:r w:rsidR="006311BF">
        <w:rPr>
          <w:rFonts w:ascii="Arial" w:hAnsi="Arial" w:cs="Arial"/>
          <w:lang w:eastAsia="ko-KR"/>
        </w:rPr>
        <w:t xml:space="preserve"> clusters</w:t>
      </w:r>
      <w:r w:rsidR="00683C93">
        <w:rPr>
          <w:rFonts w:ascii="Arial" w:hAnsi="Arial" w:cs="Arial"/>
          <w:lang w:eastAsia="ko-KR"/>
        </w:rPr>
        <w:t>.</w:t>
      </w:r>
      <w:r w:rsidR="00780799" w:rsidRPr="005D0C25">
        <w:rPr>
          <w:rFonts w:ascii="Arial" w:hAnsi="Arial" w:cs="Arial"/>
          <w:lang w:eastAsia="ko-KR"/>
        </w:rPr>
        <w:t xml:space="preserve"> </w:t>
      </w:r>
      <w:r w:rsidR="00683C93">
        <w:rPr>
          <w:rFonts w:ascii="Arial" w:hAnsi="Arial" w:cs="Arial"/>
        </w:rPr>
        <w:t>T</w:t>
      </w:r>
      <w:r w:rsidR="00683C93" w:rsidRPr="005D0C25">
        <w:rPr>
          <w:rFonts w:ascii="Arial" w:hAnsi="Arial" w:cs="Arial"/>
        </w:rPr>
        <w:t xml:space="preserve">he </w:t>
      </w:r>
      <w:r w:rsidR="00683C93">
        <w:rPr>
          <w:rFonts w:ascii="Arial" w:hAnsi="Arial" w:cs="Arial"/>
        </w:rPr>
        <w:t xml:space="preserve">listed </w:t>
      </w:r>
      <w:r w:rsidR="00683C93" w:rsidRPr="005D0C25">
        <w:rPr>
          <w:rFonts w:ascii="Arial" w:hAnsi="Arial" w:cs="Arial"/>
        </w:rPr>
        <w:t xml:space="preserve">genes </w:t>
      </w:r>
      <w:r w:rsidR="00683C93">
        <w:rPr>
          <w:rFonts w:ascii="Arial" w:hAnsi="Arial" w:cs="Arial"/>
        </w:rPr>
        <w:t>we</w:t>
      </w:r>
      <w:r w:rsidR="00683C93" w:rsidRPr="005D0C25">
        <w:rPr>
          <w:rFonts w:ascii="Arial" w:hAnsi="Arial" w:cs="Arial"/>
        </w:rPr>
        <w:t>re specifically enriched in each cluster</w:t>
      </w:r>
      <w:r w:rsidR="00683C93">
        <w:rPr>
          <w:rFonts w:ascii="Arial" w:hAnsi="Arial" w:cs="Arial"/>
        </w:rPr>
        <w:t xml:space="preserve"> relative to the remaining clusters</w:t>
      </w:r>
      <w:r w:rsidR="00683C93" w:rsidRPr="005D0C25">
        <w:rPr>
          <w:rFonts w:ascii="Arial" w:hAnsi="Arial" w:cs="Arial"/>
        </w:rPr>
        <w:t xml:space="preserve"> </w:t>
      </w:r>
      <w:r w:rsidR="00683C93" w:rsidRPr="005D0C25">
        <w:rPr>
          <w:rFonts w:ascii="Arial" w:hAnsi="Arial" w:cs="Arial"/>
          <w:color w:val="000000" w:themeColor="text1"/>
        </w:rPr>
        <w:t>(FDR&lt;0.01, log2fold change&gt;0.4)</w:t>
      </w:r>
      <w:r w:rsidR="00683C93">
        <w:rPr>
          <w:rFonts w:ascii="Arial" w:hAnsi="Arial" w:cs="Arial"/>
          <w:color w:val="000000" w:themeColor="text1"/>
        </w:rPr>
        <w:t>.</w:t>
      </w:r>
      <w:r w:rsidR="00683C93" w:rsidRPr="005D0C25">
        <w:rPr>
          <w:rFonts w:ascii="Arial" w:hAnsi="Arial" w:cs="Arial"/>
          <w:color w:val="000000" w:themeColor="text1"/>
        </w:rPr>
        <w:t xml:space="preserve"> </w:t>
      </w:r>
    </w:p>
    <w:p w14:paraId="034313B3" w14:textId="77777777" w:rsidR="002827F6" w:rsidRPr="004961EC" w:rsidRDefault="002827F6" w:rsidP="002827F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31FAD859" w14:textId="60701B93" w:rsidR="00683C93" w:rsidRDefault="00F91E8D" w:rsidP="002827F6">
      <w:pPr>
        <w:spacing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Data </w:t>
      </w:r>
      <w:r w:rsidR="002827F6" w:rsidRPr="004961EC">
        <w:rPr>
          <w:rFonts w:ascii="Arial" w:hAnsi="Arial" w:cs="Arial"/>
          <w:b/>
        </w:rPr>
        <w:t>4</w:t>
      </w:r>
      <w:r w:rsidR="002827F6" w:rsidRPr="004961EC">
        <w:rPr>
          <w:rFonts w:ascii="Arial" w:hAnsi="Arial" w:cs="Arial"/>
        </w:rPr>
        <w:t xml:space="preserve">. </w:t>
      </w:r>
      <w:r w:rsidR="006311BF">
        <w:rPr>
          <w:rFonts w:ascii="Arial" w:hAnsi="Arial" w:cs="Arial"/>
          <w:lang w:eastAsia="ko-KR"/>
        </w:rPr>
        <w:t>The list of</w:t>
      </w:r>
      <w:r w:rsidR="00683C93" w:rsidRPr="005D0C25">
        <w:rPr>
          <w:rFonts w:ascii="Arial" w:hAnsi="Arial" w:cs="Arial"/>
          <w:lang w:eastAsia="ko-KR"/>
        </w:rPr>
        <w:t xml:space="preserve"> differentially expressed genes (DEG) between </w:t>
      </w:r>
      <w:r w:rsidR="00F335C3" w:rsidRPr="00F335C3">
        <w:rPr>
          <w:rFonts w:ascii="Arial" w:hAnsi="Arial" w:cs="Arial"/>
          <w:i/>
          <w:iCs/>
          <w:lang w:eastAsia="ko-KR"/>
        </w:rPr>
        <w:t>Kdm6b</w:t>
      </w:r>
      <w:r w:rsidR="00683C93" w:rsidRPr="005D0C25">
        <w:rPr>
          <w:rFonts w:ascii="Arial" w:hAnsi="Arial" w:cs="Arial"/>
          <w:lang w:eastAsia="ko-KR"/>
        </w:rPr>
        <w:t xml:space="preserve">-cKO and control cells </w:t>
      </w:r>
      <w:r w:rsidR="006311BF" w:rsidRPr="005D0C25">
        <w:rPr>
          <w:rFonts w:ascii="Arial" w:hAnsi="Arial" w:cs="Arial"/>
          <w:lang w:eastAsia="ko-KR"/>
        </w:rPr>
        <w:t xml:space="preserve">in each </w:t>
      </w:r>
      <w:r w:rsidR="006311BF">
        <w:rPr>
          <w:rFonts w:ascii="Arial" w:hAnsi="Arial" w:cs="Arial"/>
          <w:lang w:eastAsia="ko-KR"/>
        </w:rPr>
        <w:t>of MC0-MC12 clusters.</w:t>
      </w:r>
      <w:r w:rsidR="006311BF" w:rsidRPr="005D0C25">
        <w:rPr>
          <w:rFonts w:ascii="Arial" w:hAnsi="Arial" w:cs="Arial"/>
          <w:lang w:eastAsia="ko-KR"/>
        </w:rPr>
        <w:t xml:space="preserve"> </w:t>
      </w:r>
      <w:r w:rsidR="006311BF">
        <w:rPr>
          <w:rFonts w:ascii="Arial" w:hAnsi="Arial" w:cs="Arial"/>
          <w:lang w:eastAsia="ko-KR"/>
        </w:rPr>
        <w:t xml:space="preserve">The cut-off was set at </w:t>
      </w:r>
      <w:r w:rsidR="00683C93" w:rsidRPr="005D0C25">
        <w:rPr>
          <w:rFonts w:ascii="Arial" w:hAnsi="Arial" w:cs="Arial"/>
          <w:lang w:eastAsia="ko-KR"/>
        </w:rPr>
        <w:t>FDR&lt;0.01, absolute log2 fold change&gt;0.8</w:t>
      </w:r>
      <w:r w:rsidR="006311BF">
        <w:rPr>
          <w:rFonts w:ascii="Arial" w:hAnsi="Arial" w:cs="Arial"/>
          <w:lang w:eastAsia="ko-KR"/>
        </w:rPr>
        <w:t>,</w:t>
      </w:r>
      <w:r w:rsidR="006311BF" w:rsidRPr="006311BF">
        <w:rPr>
          <w:rFonts w:ascii="Arial" w:hAnsi="Arial" w:cs="Arial"/>
        </w:rPr>
        <w:t xml:space="preserve"> </w:t>
      </w:r>
      <w:r w:rsidR="006311BF" w:rsidRPr="004961EC">
        <w:rPr>
          <w:rFonts w:ascii="Arial" w:hAnsi="Arial" w:cs="Arial"/>
        </w:rPr>
        <w:t xml:space="preserve">and the mean expression &gt;0.1 to </w:t>
      </w:r>
      <w:r w:rsidR="006311BF">
        <w:rPr>
          <w:rFonts w:ascii="Arial" w:hAnsi="Arial" w:cs="Arial"/>
        </w:rPr>
        <w:t>exclude</w:t>
      </w:r>
      <w:r w:rsidR="006311BF" w:rsidRPr="004961EC">
        <w:rPr>
          <w:rFonts w:ascii="Arial" w:hAnsi="Arial" w:cs="Arial"/>
        </w:rPr>
        <w:t xml:space="preserve"> noise effect.</w:t>
      </w:r>
    </w:p>
    <w:p w14:paraId="15871CC5" w14:textId="77777777" w:rsidR="002827F6" w:rsidRPr="004961EC" w:rsidRDefault="002827F6" w:rsidP="002827F6">
      <w:pPr>
        <w:spacing w:after="0" w:line="480" w:lineRule="auto"/>
        <w:jc w:val="both"/>
        <w:rPr>
          <w:rFonts w:ascii="Arial" w:hAnsi="Arial" w:cs="Arial"/>
          <w:color w:val="000000" w:themeColor="text1"/>
        </w:rPr>
      </w:pPr>
    </w:p>
    <w:p w14:paraId="47D5D197" w14:textId="77777777" w:rsidR="002827F6" w:rsidRPr="004961EC" w:rsidRDefault="002827F6" w:rsidP="002827F6">
      <w:pPr>
        <w:pStyle w:val="NoSpacing"/>
        <w:spacing w:line="480" w:lineRule="auto"/>
        <w:rPr>
          <w:rFonts w:ascii="Arial" w:hAnsi="Arial" w:cs="Arial"/>
        </w:rPr>
      </w:pPr>
    </w:p>
    <w:p w14:paraId="31B07C6E" w14:textId="77777777" w:rsidR="00605BEA" w:rsidRDefault="00605BEA"/>
    <w:sectPr w:rsidR="00605BEA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C99B8" w14:textId="77777777" w:rsidR="00A71268" w:rsidRDefault="00A71268">
      <w:pPr>
        <w:spacing w:after="0" w:line="240" w:lineRule="auto"/>
      </w:pPr>
      <w:r>
        <w:separator/>
      </w:r>
    </w:p>
  </w:endnote>
  <w:endnote w:type="continuationSeparator" w:id="0">
    <w:p w14:paraId="79575DD7" w14:textId="77777777" w:rsidR="00A71268" w:rsidRDefault="00A71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05888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D67721" w14:textId="77777777" w:rsidR="007833D2" w:rsidRDefault="000D36AC" w:rsidP="008316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A50EB1" w14:textId="77777777" w:rsidR="007833D2" w:rsidRDefault="00A71268" w:rsidP="00E125D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98926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7EDBED" w14:textId="77777777" w:rsidR="007833D2" w:rsidRDefault="000D36AC" w:rsidP="008316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7C7C2E7" w14:textId="77777777" w:rsidR="007833D2" w:rsidRDefault="00A71268" w:rsidP="00E125D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9B0ECF" w14:textId="77777777" w:rsidR="00A71268" w:rsidRDefault="00A71268">
      <w:pPr>
        <w:spacing w:after="0" w:line="240" w:lineRule="auto"/>
      </w:pPr>
      <w:r>
        <w:separator/>
      </w:r>
    </w:p>
  </w:footnote>
  <w:footnote w:type="continuationSeparator" w:id="0">
    <w:p w14:paraId="0E1A908E" w14:textId="77777777" w:rsidR="00A71268" w:rsidRDefault="00A71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7F6"/>
    <w:rsid w:val="00002E15"/>
    <w:rsid w:val="000133EE"/>
    <w:rsid w:val="000407E0"/>
    <w:rsid w:val="000502A7"/>
    <w:rsid w:val="00054FEC"/>
    <w:rsid w:val="00072A70"/>
    <w:rsid w:val="000D36AC"/>
    <w:rsid w:val="000D658D"/>
    <w:rsid w:val="00131DDA"/>
    <w:rsid w:val="00136B88"/>
    <w:rsid w:val="00156DE2"/>
    <w:rsid w:val="001702EA"/>
    <w:rsid w:val="001932D1"/>
    <w:rsid w:val="00195FB7"/>
    <w:rsid w:val="001B0567"/>
    <w:rsid w:val="001C5A19"/>
    <w:rsid w:val="002212FA"/>
    <w:rsid w:val="002827F6"/>
    <w:rsid w:val="002A5B2F"/>
    <w:rsid w:val="002A7374"/>
    <w:rsid w:val="002C4E49"/>
    <w:rsid w:val="002C4EDC"/>
    <w:rsid w:val="002E38B3"/>
    <w:rsid w:val="00302AE6"/>
    <w:rsid w:val="00312DD6"/>
    <w:rsid w:val="0032071E"/>
    <w:rsid w:val="00360852"/>
    <w:rsid w:val="00362AE8"/>
    <w:rsid w:val="00371C88"/>
    <w:rsid w:val="00376A43"/>
    <w:rsid w:val="003D687C"/>
    <w:rsid w:val="003E186E"/>
    <w:rsid w:val="003F088C"/>
    <w:rsid w:val="0040102F"/>
    <w:rsid w:val="00410A2F"/>
    <w:rsid w:val="00456644"/>
    <w:rsid w:val="00472BA0"/>
    <w:rsid w:val="004849C0"/>
    <w:rsid w:val="004B028F"/>
    <w:rsid w:val="004C5908"/>
    <w:rsid w:val="004D3E72"/>
    <w:rsid w:val="004E1648"/>
    <w:rsid w:val="004E342D"/>
    <w:rsid w:val="004F1A94"/>
    <w:rsid w:val="0051198A"/>
    <w:rsid w:val="005269CB"/>
    <w:rsid w:val="00530B48"/>
    <w:rsid w:val="00541F1A"/>
    <w:rsid w:val="00545257"/>
    <w:rsid w:val="00546487"/>
    <w:rsid w:val="00577862"/>
    <w:rsid w:val="005933B6"/>
    <w:rsid w:val="0059537C"/>
    <w:rsid w:val="005B64E4"/>
    <w:rsid w:val="005C6DB9"/>
    <w:rsid w:val="005E115B"/>
    <w:rsid w:val="00605BEA"/>
    <w:rsid w:val="00617079"/>
    <w:rsid w:val="0062274A"/>
    <w:rsid w:val="006311BF"/>
    <w:rsid w:val="006527C8"/>
    <w:rsid w:val="00654224"/>
    <w:rsid w:val="00683C93"/>
    <w:rsid w:val="006915F7"/>
    <w:rsid w:val="007218CA"/>
    <w:rsid w:val="00772D99"/>
    <w:rsid w:val="00780799"/>
    <w:rsid w:val="007910B4"/>
    <w:rsid w:val="00791ACD"/>
    <w:rsid w:val="0079355C"/>
    <w:rsid w:val="007C495F"/>
    <w:rsid w:val="007C5D9F"/>
    <w:rsid w:val="00814F66"/>
    <w:rsid w:val="0084486A"/>
    <w:rsid w:val="008461A6"/>
    <w:rsid w:val="008C0152"/>
    <w:rsid w:val="008D0A25"/>
    <w:rsid w:val="009B0826"/>
    <w:rsid w:val="009B73FE"/>
    <w:rsid w:val="009F54A2"/>
    <w:rsid w:val="00A37474"/>
    <w:rsid w:val="00A43282"/>
    <w:rsid w:val="00A71268"/>
    <w:rsid w:val="00A86889"/>
    <w:rsid w:val="00AA2539"/>
    <w:rsid w:val="00AC0869"/>
    <w:rsid w:val="00AC4919"/>
    <w:rsid w:val="00AC5E1E"/>
    <w:rsid w:val="00AF35BB"/>
    <w:rsid w:val="00AF3E97"/>
    <w:rsid w:val="00B1537B"/>
    <w:rsid w:val="00B177E2"/>
    <w:rsid w:val="00B45180"/>
    <w:rsid w:val="00B616AD"/>
    <w:rsid w:val="00B7288B"/>
    <w:rsid w:val="00BB5786"/>
    <w:rsid w:val="00BC6372"/>
    <w:rsid w:val="00C263D2"/>
    <w:rsid w:val="00C35626"/>
    <w:rsid w:val="00C66359"/>
    <w:rsid w:val="00C67B2F"/>
    <w:rsid w:val="00C954E7"/>
    <w:rsid w:val="00CC2FDD"/>
    <w:rsid w:val="00CF7F4E"/>
    <w:rsid w:val="00D35943"/>
    <w:rsid w:val="00D53C9F"/>
    <w:rsid w:val="00D56D0C"/>
    <w:rsid w:val="00D573A0"/>
    <w:rsid w:val="00D670C4"/>
    <w:rsid w:val="00D860E8"/>
    <w:rsid w:val="00D91374"/>
    <w:rsid w:val="00D92443"/>
    <w:rsid w:val="00DB329E"/>
    <w:rsid w:val="00DE71DC"/>
    <w:rsid w:val="00DE7CB8"/>
    <w:rsid w:val="00DF41E9"/>
    <w:rsid w:val="00E82D80"/>
    <w:rsid w:val="00EA5C71"/>
    <w:rsid w:val="00EA639C"/>
    <w:rsid w:val="00EF17AC"/>
    <w:rsid w:val="00F335C3"/>
    <w:rsid w:val="00F44E5B"/>
    <w:rsid w:val="00F56AB5"/>
    <w:rsid w:val="00F72007"/>
    <w:rsid w:val="00F7742F"/>
    <w:rsid w:val="00F91DE8"/>
    <w:rsid w:val="00F91E8D"/>
    <w:rsid w:val="00FA6CE2"/>
    <w:rsid w:val="00FD41F4"/>
    <w:rsid w:val="00FF1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DF9A8C"/>
  <w15:chartTrackingRefBased/>
  <w15:docId w15:val="{B669426D-9298-F54C-8D22-F176029D0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7F6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27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27F6"/>
    <w:rPr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2827F6"/>
  </w:style>
  <w:style w:type="paragraph" w:styleId="NoSpacing">
    <w:name w:val="No Spacing"/>
    <w:uiPriority w:val="1"/>
    <w:qFormat/>
    <w:rsid w:val="002827F6"/>
    <w:rPr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o-Kyung Lee</cp:lastModifiedBy>
  <cp:revision>4</cp:revision>
  <dcterms:created xsi:type="dcterms:W3CDTF">2021-02-07T20:47:00Z</dcterms:created>
  <dcterms:modified xsi:type="dcterms:W3CDTF">2022-01-08T21:14:00Z</dcterms:modified>
</cp:coreProperties>
</file>